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0"/>
        <w:gridCol w:w="6482"/>
      </w:tblGrid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ML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Machine Learning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DTI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D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iffusion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T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ensor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I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maging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CBAM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z w:val="24"/>
                <w:szCs w:val="24"/>
              </w:rPr>
              <w:t>Convolutional Block Attention Module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Rec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Recall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Pre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Precision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F1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z w:val="24"/>
                <w:szCs w:val="24"/>
              </w:rPr>
              <w:t>F1 Score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KC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z w:val="24"/>
                <w:szCs w:val="24"/>
              </w:rPr>
              <w:t>Kappa Coefficient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tabs>
                <w:tab w:val="left" w:pos="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z w:val="24"/>
                <w:szCs w:val="24"/>
              </w:rPr>
              <w:t>mIoU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z w:val="24"/>
                <w:szCs w:val="24"/>
              </w:rPr>
              <w:t>mean Intersection over Union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RF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Random Forest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SVM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488"/>
              </w:tabs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Support Vector Machine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 xml:space="preserve">K-Nearest </w:t>
            </w: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Neighbor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TC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T</w:t>
            </w: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 xml:space="preserve">umor </w:t>
            </w: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C</w:t>
            </w: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ore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ET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E</w:t>
            </w: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 xml:space="preserve">nhancing </w:t>
            </w: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T</w:t>
            </w: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umor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ReLU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  <w:t>Rectified Linear Unit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IOU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Intersection Over Union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NCR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jc w:val="both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N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ecrotic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T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umor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C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ore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SGD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jc w:val="both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S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tochastic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G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radient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D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escent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AOA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jc w:val="both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Adam Optimization Algorithm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P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jc w:val="both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rue Positives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N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jc w:val="both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rue Negatives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z w:val="24"/>
                <w:szCs w:val="24"/>
              </w:rPr>
              <w:t>ROC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jc w:val="both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hAnsiTheme="majorBidi" w:cstheme="majorBidi"/>
                <w:sz w:val="24"/>
                <w:szCs w:val="24"/>
              </w:rPr>
              <w:t xml:space="preserve">Receiver Operating </w:t>
            </w:r>
            <w:r w:rsidRPr="001B4361">
              <w:rPr>
                <w:rFonts w:asciiTheme="majorBidi" w:hAnsiTheme="majorBidi" w:cstheme="majorBidi"/>
                <w:sz w:val="24"/>
                <w:szCs w:val="24"/>
              </w:rPr>
              <w:t>Characteristic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z w:val="24"/>
                <w:szCs w:val="24"/>
              </w:rPr>
              <w:t>AUC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hAnsiTheme="majorBidi" w:cstheme="majorBidi"/>
                <w:sz w:val="24"/>
                <w:szCs w:val="24"/>
              </w:rPr>
              <w:t>Area Under the Curve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F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perscript"/>
                <w14:ligatures w14:val="none"/>
              </w:rPr>
              <w:t>d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 xml:space="preserve">i 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O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utput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F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eature map of layer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jc w:val="both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D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epth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C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onvolution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K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ernel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 w:rsidP="001B4361">
            <w:pPr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jc w:val="both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Residual connection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 w:rsidP="001B4361">
            <w:pPr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A</m:t>
                    </m:r>
                  </m:e>
                  <m:sup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c</m:t>
                    </m:r>
                  </m:sup>
                </m:sSup>
              </m:oMath>
            </m:oMathPara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jc w:val="both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O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utput of channel attention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 w:rsidP="001B4361">
            <w:pPr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A</m:t>
                    </m:r>
                  </m:e>
                  <m:sup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s</m:t>
                    </m:r>
                  </m:sup>
                </m:sSup>
              </m:oMath>
            </m:oMathPara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jc w:val="both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O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utput of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spatial attention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:lang w:val="zh-CN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lastRenderedPageBreak/>
              <w:t>E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E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mbedded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F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eature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:lang w:val="zh-CN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W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L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earnable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W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eight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M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atrix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:lang w:val="zh-CN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Positional Encoding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:lang w:val="zh-CN"/>
                <w14:ligatures w14:val="none"/>
              </w:rPr>
            </w:pPr>
            <w:r w:rsidRPr="001B4361">
              <w:rPr>
                <w:rFonts w:ascii="Cambria Math" w:eastAsia="SimSun" w:hAnsi="Cambria Math" w:cs="Cambria Math"/>
                <w:spacing w:val="-1"/>
                <w:sz w:val="24"/>
                <w:szCs w:val="24"/>
                <w:lang w:val="zh-CN"/>
                <w14:ligatures w14:val="none"/>
              </w:rPr>
              <w:t>𝑘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F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requency factor in location coding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E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embed</m:t>
                    </m:r>
                  </m:sub>
                </m:sSub>
              </m:oMath>
            </m:oMathPara>
          </w:p>
        </w:tc>
        <w:tc>
          <w:tcPr>
            <w:tcW w:w="6482" w:type="dxa"/>
            <w:vAlign w:val="center"/>
          </w:tcPr>
          <w:p w:rsidR="007E57BD" w:rsidRPr="001B4361" w:rsidRDefault="001B4361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F</w:t>
            </w:r>
            <w:r w:rsidR="00632B9F"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eatures embedded layer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Input Features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D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epth of the output of the convolution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F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>pw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6482" w:type="dxa"/>
            <w:vAlign w:val="center"/>
          </w:tcPr>
          <w:p w:rsidR="007E57BD" w:rsidRPr="001B4361" w:rsidRDefault="001B4361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O</w:t>
            </w:r>
            <w:r w:rsidR="00632B9F"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utput of the point-by-point convolution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Q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,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K,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Query, Key, Value matrix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MultiHead(Q,K,V)</w:t>
            </w:r>
          </w:p>
        </w:tc>
        <w:tc>
          <w:tcPr>
            <w:tcW w:w="6482" w:type="dxa"/>
            <w:vAlign w:val="center"/>
          </w:tcPr>
          <w:p w:rsidR="007E57BD" w:rsidRPr="001B4361" w:rsidRDefault="001B4361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M</w:t>
            </w:r>
            <w:r w:rsidR="00632B9F"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ulti-head attention mechanism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i</m:t>
                    </m:r>
                  </m:sub>
                  <m:sup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Q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spacing w:val="-1"/>
                    <w:sz w:val="24"/>
                    <w:szCs w:val="24"/>
                    <w14:ligatures w14:val="none"/>
                  </w:rPr>
                  <m:t>,</m:t>
                </m:r>
                <m:sSubSup>
                  <m:sSubSup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i</m:t>
                    </m:r>
                  </m:sub>
                  <m:sup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spacing w:val="-1"/>
                    <w:sz w:val="24"/>
                    <w:szCs w:val="24"/>
                    <w14:ligatures w14:val="none"/>
                  </w:rPr>
                  <m:t xml:space="preserve">, </m:t>
                </m:r>
                <m:r>
                  <w:rPr>
                    <w:rFonts w:ascii="Cambria Math" w:eastAsia="SimSun" w:hAnsi="Cambria Math" w:cstheme="majorBidi"/>
                    <w:spacing w:val="-1"/>
                    <w:sz w:val="24"/>
                    <w:szCs w:val="24"/>
                    <w:lang w:val="zh-CN"/>
                    <w14:ligatures w14:val="none"/>
                  </w:rPr>
                  <m:t>and</m:t>
                </m:r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spacing w:val="-1"/>
                    <w:sz w:val="24"/>
                    <w:szCs w:val="24"/>
                    <w14:ligatures w14:val="none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i</m:t>
                    </m:r>
                  </m:sub>
                  <m:sup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6482" w:type="dxa"/>
            <w:vAlign w:val="center"/>
          </w:tcPr>
          <w:p w:rsidR="007E57BD" w:rsidRPr="001B4361" w:rsidRDefault="001B4361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W</w:t>
            </w:r>
            <w:r w:rsidR="00632B9F"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eight matrix for the query projection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F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>u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U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psampled feature map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C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>u</w:t>
            </w:r>
          </w:p>
        </w:tc>
        <w:tc>
          <w:tcPr>
            <w:tcW w:w="6482" w:type="dxa"/>
            <w:vAlign w:val="center"/>
          </w:tcPr>
          <w:p w:rsidR="007E57BD" w:rsidRPr="001B4361" w:rsidRDefault="001B4361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N</w:t>
            </w:r>
            <w:r w:rsidR="00632B9F"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umber</w:t>
            </w:r>
            <w:r w:rsidR="00632B9F"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of output </w:t>
            </w:r>
            <w:r w:rsidR="00632B9F"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channels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K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>u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6482" w:type="dxa"/>
            <w:vAlign w:val="center"/>
          </w:tcPr>
          <w:p w:rsidR="007E57BD" w:rsidRPr="001B4361" w:rsidRDefault="001B4361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S</w:t>
            </w:r>
            <w:r w:rsidR="00632B9F"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ize of the transposed convolution kernel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S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>u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S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tep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size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F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 xml:space="preserve">r 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L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ayer 3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-D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convolution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K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>r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, S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>r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, and P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>r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S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ize of the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convolution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kernel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,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step 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length, and filling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C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:vertAlign w:val="subscript"/>
                <w14:ligatures w14:val="none"/>
              </w:rPr>
              <w:t>skip</w:t>
            </w:r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S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kip connections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>
            <w:pPr>
              <w:jc w:val="center"/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SimSun" w:hAnsi="Cambria Math" w:cstheme="majorBidi"/>
                      <w:spacing w:val="-1"/>
                      <w:sz w:val="24"/>
                      <w:szCs w:val="24"/>
                      <w:lang w:val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theme="majorBidi"/>
                      <w:spacing w:val="-1"/>
                      <w:sz w:val="24"/>
                      <w:szCs w:val="24"/>
                      <w:lang w:val="zh-CN"/>
                      <w14:ligatures w14:val="none"/>
                    </w:rPr>
                    <m:t>F</m:t>
                  </m:r>
                </m:e>
                <m:sub>
                  <m:r>
                    <w:rPr>
                      <w:rFonts w:ascii="Cambria Math" w:eastAsia="SimSun" w:hAnsi="Cambria Math" w:cstheme="majorBidi"/>
                      <w:spacing w:val="-1"/>
                      <w:sz w:val="24"/>
                      <w:szCs w:val="24"/>
                      <w:lang w:val="zh-CN"/>
                      <w14:ligatures w14:val="none"/>
                    </w:rPr>
                    <m:t>fuse</m:t>
                  </m:r>
                </m:sub>
              </m:sSub>
            </m:oMath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6482" w:type="dxa"/>
            <w:vAlign w:val="center"/>
          </w:tcPr>
          <w:p w:rsidR="007E57BD" w:rsidRPr="001B4361" w:rsidRDefault="001B4361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O</w:t>
            </w:r>
            <w:r w:rsidR="00632B9F"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utput of the corresponding layer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skip</m:t>
                    </m:r>
                  </m:sub>
                </m:sSub>
              </m:oMath>
            </m:oMathPara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C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haracteristic of the jump connection diagram</w:t>
            </w:r>
          </w:p>
        </w:tc>
      </w:tr>
      <w:tr w:rsidR="007E57BD" w:rsidRPr="001B4361" w:rsidTr="001B4361">
        <w:trPr>
          <w:jc w:val="center"/>
        </w:trPr>
        <w:tc>
          <w:tcPr>
            <w:tcW w:w="2040" w:type="dxa"/>
            <w:vAlign w:val="center"/>
          </w:tcPr>
          <w:p w:rsidR="007E57BD" w:rsidRPr="001B4361" w:rsidRDefault="00632B9F" w:rsidP="001B4361">
            <w:pPr>
              <w:rPr>
                <w:rFonts w:asciiTheme="majorBidi" w:hAnsiTheme="majorBidi" w:cstheme="majorBidi"/>
                <w:spacing w:val="-1"/>
                <w:sz w:val="24"/>
                <w:szCs w:val="24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spacing w:val="-1"/>
                        <w:sz w:val="24"/>
                        <w:szCs w:val="24"/>
                        <w:lang w:val="zh-CN"/>
                        <w14:ligatures w14:val="none"/>
                      </w:rPr>
                      <m:t>encode</m:t>
                    </m:r>
                  </m:sub>
                </m:sSub>
              </m:oMath>
            </m:oMathPara>
          </w:p>
        </w:tc>
        <w:tc>
          <w:tcPr>
            <w:tcW w:w="6482" w:type="dxa"/>
            <w:vAlign w:val="center"/>
          </w:tcPr>
          <w:p w:rsidR="007E57BD" w:rsidRPr="001B4361" w:rsidRDefault="00632B9F" w:rsidP="001B4361">
            <w:pPr>
              <w:tabs>
                <w:tab w:val="left" w:pos="1140"/>
              </w:tabs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</w:pP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C</w:t>
            </w:r>
            <w:r w:rsidRPr="001B4361">
              <w:rPr>
                <w:rFonts w:asciiTheme="majorBidi" w:eastAsia="SimSun" w:hAnsiTheme="majorBidi" w:cstheme="majorBidi"/>
                <w:spacing w:val="-1"/>
                <w:sz w:val="24"/>
                <w:szCs w:val="24"/>
                <w14:ligatures w14:val="none"/>
              </w:rPr>
              <w:t>haracteristic of the merged diagram</w:t>
            </w:r>
          </w:p>
        </w:tc>
      </w:tr>
      <w:bookmarkEnd w:id="0"/>
    </w:tbl>
    <w:p w:rsidR="007E57BD" w:rsidRDefault="007E57BD"/>
    <w:sectPr w:rsidR="007E5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2B9F" w:rsidRDefault="00632B9F">
      <w:pPr>
        <w:spacing w:after="0"/>
      </w:pPr>
      <w:r>
        <w:separator/>
      </w:r>
    </w:p>
  </w:endnote>
  <w:endnote w:type="continuationSeparator" w:id="0">
    <w:p w:rsidR="00632B9F" w:rsidRDefault="00632B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SimSun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2B9F" w:rsidRDefault="00632B9F">
      <w:pPr>
        <w:spacing w:after="0"/>
      </w:pPr>
      <w:r>
        <w:separator/>
      </w:r>
    </w:p>
  </w:footnote>
  <w:footnote w:type="continuationSeparator" w:id="0">
    <w:p w:rsidR="00632B9F" w:rsidRDefault="00632B9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ECE"/>
    <w:rsid w:val="00021949"/>
    <w:rsid w:val="00191814"/>
    <w:rsid w:val="001B4361"/>
    <w:rsid w:val="001C6B64"/>
    <w:rsid w:val="00220A29"/>
    <w:rsid w:val="00373F4A"/>
    <w:rsid w:val="00375BC8"/>
    <w:rsid w:val="0045499B"/>
    <w:rsid w:val="005A4227"/>
    <w:rsid w:val="006312EB"/>
    <w:rsid w:val="00632B9F"/>
    <w:rsid w:val="00633A14"/>
    <w:rsid w:val="006D2A5F"/>
    <w:rsid w:val="00747D98"/>
    <w:rsid w:val="007E57BD"/>
    <w:rsid w:val="008838A6"/>
    <w:rsid w:val="008A014E"/>
    <w:rsid w:val="008F096A"/>
    <w:rsid w:val="009032A9"/>
    <w:rsid w:val="009853A3"/>
    <w:rsid w:val="009D7A9B"/>
    <w:rsid w:val="00A55D44"/>
    <w:rsid w:val="00A63F84"/>
    <w:rsid w:val="00BC7D28"/>
    <w:rsid w:val="00C24D30"/>
    <w:rsid w:val="00C255F4"/>
    <w:rsid w:val="00CB7E7B"/>
    <w:rsid w:val="00CC3D27"/>
    <w:rsid w:val="00D03E2D"/>
    <w:rsid w:val="00D21E16"/>
    <w:rsid w:val="00D25A37"/>
    <w:rsid w:val="00DC6ECE"/>
    <w:rsid w:val="00DF6FC8"/>
    <w:rsid w:val="00E125AA"/>
    <w:rsid w:val="00F11A78"/>
    <w:rsid w:val="00F235BF"/>
    <w:rsid w:val="00F43FD6"/>
    <w:rsid w:val="00F92F9F"/>
    <w:rsid w:val="00FA5130"/>
    <w:rsid w:val="0D9D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59C7392-A56F-45A1-8FF3-A2879938D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wTimesNewRomanChar">
    <w:name w:val="样式 正文new + Times New Roman Char"/>
    <w:qFormat/>
    <w:rPr>
      <w:rFonts w:eastAsia="SimSun"/>
      <w:lang w:val="en-US" w:eastAsia="zh-CN"/>
    </w:rPr>
  </w:style>
  <w:style w:type="paragraph" w:customStyle="1" w:styleId="a">
    <w:name w:val="一级标题"/>
    <w:basedOn w:val="Normal"/>
    <w:link w:val="Char"/>
    <w:qFormat/>
    <w:pPr>
      <w:keepNext/>
      <w:keepLines/>
      <w:spacing w:line="360" w:lineRule="auto"/>
      <w:jc w:val="center"/>
      <w:outlineLvl w:val="0"/>
    </w:pPr>
    <w:rPr>
      <w:rFonts w:ascii="SimHei" w:eastAsia="SimHei" w:hAnsi="Times New Roman" w:cs="Times New Roman"/>
      <w:b/>
      <w:bCs/>
      <w:kern w:val="32"/>
      <w:sz w:val="36"/>
      <w:szCs w:val="36"/>
    </w:rPr>
  </w:style>
  <w:style w:type="character" w:customStyle="1" w:styleId="Char">
    <w:name w:val="一级标题 Char"/>
    <w:link w:val="a"/>
    <w:qFormat/>
    <w:rPr>
      <w:rFonts w:ascii="SimHei" w:eastAsia="SimHei" w:hAnsi="Times New Roman" w:cs="Times New Roman"/>
      <w:b/>
      <w:bCs/>
      <w:kern w:val="32"/>
      <w:sz w:val="36"/>
      <w:szCs w:val="36"/>
    </w:rPr>
  </w:style>
  <w:style w:type="paragraph" w:customStyle="1" w:styleId="a0">
    <w:name w:val="二级标题"/>
    <w:basedOn w:val="Heading2"/>
    <w:qFormat/>
    <w:pPr>
      <w:keepLines w:val="0"/>
      <w:spacing w:before="0" w:after="0" w:line="300" w:lineRule="auto"/>
    </w:pPr>
    <w:rPr>
      <w:rFonts w:ascii="SimHei" w:eastAsia="SimHei" w:hAnsi="SimHei" w:cs="SimHei"/>
      <w:kern w:val="28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646AF-635A-4798-9F50-3F46699FF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志成 余</dc:creator>
  <cp:lastModifiedBy>Pc</cp:lastModifiedBy>
  <cp:revision>28</cp:revision>
  <dcterms:created xsi:type="dcterms:W3CDTF">2024-11-24T11:00:00Z</dcterms:created>
  <dcterms:modified xsi:type="dcterms:W3CDTF">2024-12-0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67838b652d6db981172b24e3d7e24880f3d822326fe312dfad510c3ef6a22</vt:lpwstr>
  </property>
  <property fmtid="{D5CDD505-2E9C-101B-9397-08002B2CF9AE}" pid="3" name="KSOProductBuildVer">
    <vt:lpwstr>2052-12.1.0.18912</vt:lpwstr>
  </property>
  <property fmtid="{D5CDD505-2E9C-101B-9397-08002B2CF9AE}" pid="4" name="ICV">
    <vt:lpwstr>8DAA6AB1AE0F447983DB934A292D7D0A_13</vt:lpwstr>
  </property>
</Properties>
</file>